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5014" w14:textId="77777777" w:rsidR="00562BB9" w:rsidRDefault="00562BB9" w:rsidP="00562BB9">
      <w:pPr>
        <w:rPr>
          <w:rFonts w:ascii="Times" w:hAnsi="Times"/>
        </w:rPr>
      </w:pPr>
      <w:bookmarkStart w:id="0" w:name="_GoBack"/>
      <w:bookmarkEnd w:id="0"/>
      <w:r>
        <w:rPr>
          <w:rFonts w:ascii="Times" w:hAnsi="Times"/>
        </w:rPr>
        <w:t>Supplementary Table 1: correlation variables and units</w:t>
      </w:r>
    </w:p>
    <w:p w14:paraId="01D602CF" w14:textId="77777777" w:rsidR="00562BB9" w:rsidRDefault="00562BB9" w:rsidP="00562BB9">
      <w:pPr>
        <w:rPr>
          <w:rFonts w:ascii="Times" w:hAnsi="Times"/>
        </w:rPr>
      </w:pPr>
    </w:p>
    <w:tbl>
      <w:tblPr>
        <w:tblW w:w="9033" w:type="dxa"/>
        <w:tblLook w:val="04A0" w:firstRow="1" w:lastRow="0" w:firstColumn="1" w:lastColumn="0" w:noHBand="0" w:noVBand="1"/>
      </w:tblPr>
      <w:tblGrid>
        <w:gridCol w:w="2193"/>
        <w:gridCol w:w="5220"/>
        <w:gridCol w:w="1620"/>
      </w:tblGrid>
      <w:tr w:rsidR="00562BB9" w:rsidRPr="00F023C7" w14:paraId="4E942697" w14:textId="77777777" w:rsidTr="00F66395">
        <w:trPr>
          <w:trHeight w:val="360"/>
        </w:trPr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367620" w14:textId="77777777" w:rsidR="00562BB9" w:rsidRPr="00F023C7" w:rsidRDefault="00562BB9" w:rsidP="00F6639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ar-SA"/>
              </w:rPr>
              <w:t>Paramete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5E6292" w14:textId="77777777" w:rsidR="00562BB9" w:rsidRPr="00F023C7" w:rsidRDefault="00562BB9" w:rsidP="00F66395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ar-SA"/>
              </w:rPr>
              <w:t>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F86DAB" w14:textId="77777777" w:rsidR="00562BB9" w:rsidRPr="00F023C7" w:rsidRDefault="00562BB9" w:rsidP="00F6639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b/>
                <w:bCs/>
                <w:color w:val="000000"/>
                <w:sz w:val="20"/>
                <w:szCs w:val="20"/>
                <w:lang w:bidi="ar-SA"/>
              </w:rPr>
              <w:t>unit</w:t>
            </w:r>
          </w:p>
        </w:tc>
      </w:tr>
      <w:tr w:rsidR="00562BB9" w:rsidRPr="00F023C7" w14:paraId="0D352E37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5728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weight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16D61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patient weigh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DF88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kilograms</w:t>
            </w:r>
          </w:p>
        </w:tc>
      </w:tr>
      <w:tr w:rsidR="00562BB9" w:rsidRPr="00F023C7" w14:paraId="19C3702C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A43C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ag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B6ABE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patient 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9F71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years</w:t>
            </w:r>
          </w:p>
        </w:tc>
      </w:tr>
      <w:tr w:rsidR="00562BB9" w:rsidRPr="00F023C7" w14:paraId="4A91603E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F6D9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initial_bv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E77E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initial blood volume obtain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1AA5B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</w:t>
            </w:r>
            <w:r w:rsidRPr="009723A3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l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liliters</w:t>
            </w:r>
          </w:p>
        </w:tc>
      </w:tr>
      <w:tr w:rsidR="00562BB9" w:rsidRPr="00F023C7" w14:paraId="568D91AC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F5AD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CD4_tota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ECECE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otal cell num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b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er of CD4</w:t>
            </w:r>
            <w:r w:rsidRPr="00067DC4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bidi="ar-SA"/>
              </w:rPr>
              <w:t>+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9053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71E6D71B" w14:textId="77777777" w:rsidTr="00F66395">
        <w:trPr>
          <w:trHeight w:val="68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654E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pmbc_yield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1170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Number of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peripheral blood mononuclear cells (PBMCs) recovered from peripheral bl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E70F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0053B381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0A8A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pbmc_via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C20FB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Viable 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PBMC 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ell number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((%live</w:t>
            </w:r>
            <w:r w:rsidRPr="00F023C7" w:rsidDel="00261191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* </w:t>
            </w: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pbmc</w:t>
            </w:r>
            <w:proofErr w:type="spellEnd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yiel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16A6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0A184633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FD22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purity_n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CDB4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FOXP3 expression in isolated Tre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5E22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2F6CA278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D224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day0_cel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F9116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isolated Treg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cell numb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DC2F2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3421882E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A670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day14_cell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B1684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ell number post-expan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B9B4B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4BE2E9F5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10F9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fold_ex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1E625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alculated expansion (post-expansion/ isolated Treg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CA12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(no units)</w:t>
            </w:r>
          </w:p>
        </w:tc>
      </w:tr>
      <w:tr w:rsidR="00562BB9" w:rsidRPr="00F023C7" w14:paraId="7010501E" w14:textId="77777777" w:rsidTr="00F66395">
        <w:trPr>
          <w:trHeight w:val="68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388A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FOXP3_nu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3EC7C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FOXP3</w:t>
            </w:r>
            <w:r w:rsidRPr="00067DC4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bidi="ar-SA"/>
              </w:rPr>
              <w:t>+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ell number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in post-expansion cells (%FOXP3 * post-expansion cell numb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2F88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107AFB40" w14:textId="77777777" w:rsidTr="00F66395">
        <w:trPr>
          <w:trHeight w:val="68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E7553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CD4_nu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7D6AE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D4</w:t>
            </w:r>
            <w:r w:rsidRPr="002727AA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bidi="ar-SA"/>
              </w:rPr>
              <w:t>+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ell number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in post-expansion cells (%CD4 * post-expansion cell numb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AFC6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5B5F5325" w14:textId="77777777" w:rsidTr="00F66395">
        <w:trPr>
          <w:trHeight w:val="68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8231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CD25_num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077A1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D25</w:t>
            </w:r>
            <w:r w:rsidRPr="002727AA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bidi="ar-SA"/>
              </w:rPr>
              <w:t>+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ell number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in post-expansion cells (%CD25 * post-expansion cell numb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2F8E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20E1C3D9" w14:textId="77777777" w:rsidTr="00F66395">
        <w:trPr>
          <w:trHeight w:val="68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963E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viability_num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1C6A1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post-expansion 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viable 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cell 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number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(%live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</w:t>
            </w: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* post-expansion cell numb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DCF1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millions</w:t>
            </w:r>
          </w:p>
        </w:tc>
      </w:tr>
      <w:tr w:rsidR="00562BB9" w:rsidRPr="00F023C7" w14:paraId="733A00FD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1B73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TSDR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0C66C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methylation status of non-coding region in </w:t>
            </w:r>
            <w:r w:rsidRPr="00067DC4">
              <w:rPr>
                <w:rFonts w:ascii="Calibri" w:hAnsi="Calibri"/>
                <w:i/>
                <w:iCs/>
                <w:color w:val="000000"/>
                <w:sz w:val="20"/>
                <w:szCs w:val="20"/>
                <w:lang w:bidi="ar-SA"/>
              </w:rPr>
              <w:t>FOXP3</w:t>
            </w:r>
            <w:r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 xml:space="preserve"> gene lo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E731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% demethylated</w:t>
            </w:r>
          </w:p>
        </w:tc>
      </w:tr>
      <w:tr w:rsidR="00562BB9" w:rsidRPr="00F023C7" w14:paraId="3B3BA752" w14:textId="77777777" w:rsidTr="00F66395">
        <w:trPr>
          <w:trHeight w:val="34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E0F9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treg_trucount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77C0F" w14:textId="77777777" w:rsidR="00562BB9" w:rsidRPr="00F023C7" w:rsidRDefault="00562BB9" w:rsidP="00F66395">
            <w:pPr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irculating Treg co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2FDB" w14:textId="77777777" w:rsidR="00562BB9" w:rsidRPr="00F023C7" w:rsidRDefault="00562BB9" w:rsidP="00F66395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bidi="ar-SA"/>
              </w:rPr>
            </w:pPr>
            <w:r w:rsidRPr="00F023C7">
              <w:rPr>
                <w:rFonts w:ascii="Calibri" w:hAnsi="Calibri"/>
                <w:color w:val="000000"/>
                <w:sz w:val="20"/>
                <w:szCs w:val="20"/>
                <w:lang w:bidi="ar-SA"/>
              </w:rPr>
              <w:t>cells/ µL</w:t>
            </w:r>
          </w:p>
        </w:tc>
      </w:tr>
    </w:tbl>
    <w:p w14:paraId="7A8EC88E" w14:textId="77777777" w:rsidR="00562BB9" w:rsidRPr="00543DB3" w:rsidRDefault="00562BB9" w:rsidP="00562BB9">
      <w:pPr>
        <w:rPr>
          <w:rFonts w:ascii="Times" w:hAnsi="Times"/>
        </w:rPr>
      </w:pPr>
    </w:p>
    <w:p w14:paraId="1E684D46" w14:textId="77777777" w:rsidR="00244A98" w:rsidRDefault="00562BB9"/>
    <w:sectPr w:rsidR="00244A98" w:rsidSect="00FC4B67">
      <w:pgSz w:w="12240" w:h="15840"/>
      <w:pgMar w:top="1440" w:right="1440" w:bottom="117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B9"/>
    <w:rsid w:val="00024594"/>
    <w:rsid w:val="00044153"/>
    <w:rsid w:val="00045D6F"/>
    <w:rsid w:val="0004692F"/>
    <w:rsid w:val="00047A20"/>
    <w:rsid w:val="0007583C"/>
    <w:rsid w:val="00096246"/>
    <w:rsid w:val="000B4790"/>
    <w:rsid w:val="000C6706"/>
    <w:rsid w:val="000D1F3E"/>
    <w:rsid w:val="000E42EC"/>
    <w:rsid w:val="000F4F48"/>
    <w:rsid w:val="0011700C"/>
    <w:rsid w:val="00127C9B"/>
    <w:rsid w:val="0013599E"/>
    <w:rsid w:val="00140421"/>
    <w:rsid w:val="00141320"/>
    <w:rsid w:val="0015716B"/>
    <w:rsid w:val="00196EC2"/>
    <w:rsid w:val="001D6D9C"/>
    <w:rsid w:val="001D76C4"/>
    <w:rsid w:val="001D7ECE"/>
    <w:rsid w:val="001E7E2C"/>
    <w:rsid w:val="001F497E"/>
    <w:rsid w:val="001F4BD8"/>
    <w:rsid w:val="001F6D13"/>
    <w:rsid w:val="00216CB0"/>
    <w:rsid w:val="00254500"/>
    <w:rsid w:val="0027058A"/>
    <w:rsid w:val="0027115C"/>
    <w:rsid w:val="00276A8B"/>
    <w:rsid w:val="00285731"/>
    <w:rsid w:val="002A16CE"/>
    <w:rsid w:val="002A6F41"/>
    <w:rsid w:val="002B0F46"/>
    <w:rsid w:val="002B7593"/>
    <w:rsid w:val="002D76AB"/>
    <w:rsid w:val="002E2BEF"/>
    <w:rsid w:val="002F145F"/>
    <w:rsid w:val="00322E96"/>
    <w:rsid w:val="0033170D"/>
    <w:rsid w:val="0034196D"/>
    <w:rsid w:val="003455E9"/>
    <w:rsid w:val="00345B8E"/>
    <w:rsid w:val="00350C9E"/>
    <w:rsid w:val="003533A5"/>
    <w:rsid w:val="00354E72"/>
    <w:rsid w:val="00374889"/>
    <w:rsid w:val="00391C5E"/>
    <w:rsid w:val="003B4063"/>
    <w:rsid w:val="003C0969"/>
    <w:rsid w:val="003C26C2"/>
    <w:rsid w:val="003C4ACD"/>
    <w:rsid w:val="003C7B6B"/>
    <w:rsid w:val="003D1D6D"/>
    <w:rsid w:val="003F2425"/>
    <w:rsid w:val="003F4A09"/>
    <w:rsid w:val="003F6614"/>
    <w:rsid w:val="00402BA3"/>
    <w:rsid w:val="00414B5F"/>
    <w:rsid w:val="00416C29"/>
    <w:rsid w:val="0042145B"/>
    <w:rsid w:val="004501B0"/>
    <w:rsid w:val="00453316"/>
    <w:rsid w:val="00472C1D"/>
    <w:rsid w:val="0048108A"/>
    <w:rsid w:val="004C60DA"/>
    <w:rsid w:val="004C7D3E"/>
    <w:rsid w:val="004D06F7"/>
    <w:rsid w:val="004E449E"/>
    <w:rsid w:val="004F4D8F"/>
    <w:rsid w:val="00514531"/>
    <w:rsid w:val="00532263"/>
    <w:rsid w:val="00540185"/>
    <w:rsid w:val="005443A4"/>
    <w:rsid w:val="00562BB9"/>
    <w:rsid w:val="00564454"/>
    <w:rsid w:val="00577B9E"/>
    <w:rsid w:val="00594B5F"/>
    <w:rsid w:val="005A5142"/>
    <w:rsid w:val="005B1449"/>
    <w:rsid w:val="005B5478"/>
    <w:rsid w:val="005C0CA6"/>
    <w:rsid w:val="005C1024"/>
    <w:rsid w:val="005D2030"/>
    <w:rsid w:val="005D5562"/>
    <w:rsid w:val="005E429E"/>
    <w:rsid w:val="005E697F"/>
    <w:rsid w:val="005F1B2B"/>
    <w:rsid w:val="00604627"/>
    <w:rsid w:val="006116DF"/>
    <w:rsid w:val="00617AD8"/>
    <w:rsid w:val="00645428"/>
    <w:rsid w:val="0064663E"/>
    <w:rsid w:val="006531DC"/>
    <w:rsid w:val="006632C7"/>
    <w:rsid w:val="00664C02"/>
    <w:rsid w:val="00666E19"/>
    <w:rsid w:val="0067178F"/>
    <w:rsid w:val="006717F5"/>
    <w:rsid w:val="006A1C07"/>
    <w:rsid w:val="006A230C"/>
    <w:rsid w:val="006A32EF"/>
    <w:rsid w:val="006B42EA"/>
    <w:rsid w:val="006F0E2E"/>
    <w:rsid w:val="007317D1"/>
    <w:rsid w:val="00764771"/>
    <w:rsid w:val="00770E33"/>
    <w:rsid w:val="00780834"/>
    <w:rsid w:val="00790695"/>
    <w:rsid w:val="007920DB"/>
    <w:rsid w:val="007D21ED"/>
    <w:rsid w:val="007E09F5"/>
    <w:rsid w:val="007E22CC"/>
    <w:rsid w:val="007F2C0C"/>
    <w:rsid w:val="007F517D"/>
    <w:rsid w:val="0082344E"/>
    <w:rsid w:val="0084051C"/>
    <w:rsid w:val="00841AF7"/>
    <w:rsid w:val="008465CF"/>
    <w:rsid w:val="00866F3E"/>
    <w:rsid w:val="00890B83"/>
    <w:rsid w:val="008C3A90"/>
    <w:rsid w:val="008D470E"/>
    <w:rsid w:val="008F4880"/>
    <w:rsid w:val="008F5706"/>
    <w:rsid w:val="00915F63"/>
    <w:rsid w:val="009360A5"/>
    <w:rsid w:val="0094441D"/>
    <w:rsid w:val="0097348A"/>
    <w:rsid w:val="00974637"/>
    <w:rsid w:val="00976BA0"/>
    <w:rsid w:val="009822C7"/>
    <w:rsid w:val="0099635D"/>
    <w:rsid w:val="009A0554"/>
    <w:rsid w:val="009D205F"/>
    <w:rsid w:val="009D3BF7"/>
    <w:rsid w:val="009D48CE"/>
    <w:rsid w:val="00A072F1"/>
    <w:rsid w:val="00A12417"/>
    <w:rsid w:val="00A13DAB"/>
    <w:rsid w:val="00A147B1"/>
    <w:rsid w:val="00A174F1"/>
    <w:rsid w:val="00A27F4E"/>
    <w:rsid w:val="00A60F33"/>
    <w:rsid w:val="00A963F6"/>
    <w:rsid w:val="00AA10B3"/>
    <w:rsid w:val="00AC4B49"/>
    <w:rsid w:val="00AD75DA"/>
    <w:rsid w:val="00AF43CA"/>
    <w:rsid w:val="00B13BFA"/>
    <w:rsid w:val="00B17ACA"/>
    <w:rsid w:val="00B279E5"/>
    <w:rsid w:val="00B32698"/>
    <w:rsid w:val="00B72682"/>
    <w:rsid w:val="00B73111"/>
    <w:rsid w:val="00B73BFC"/>
    <w:rsid w:val="00B94027"/>
    <w:rsid w:val="00BB460D"/>
    <w:rsid w:val="00BB5D49"/>
    <w:rsid w:val="00BF4432"/>
    <w:rsid w:val="00BF44B5"/>
    <w:rsid w:val="00C03732"/>
    <w:rsid w:val="00C048EF"/>
    <w:rsid w:val="00C269FF"/>
    <w:rsid w:val="00C34E98"/>
    <w:rsid w:val="00C40131"/>
    <w:rsid w:val="00C41887"/>
    <w:rsid w:val="00C440CA"/>
    <w:rsid w:val="00C621F0"/>
    <w:rsid w:val="00C75E3F"/>
    <w:rsid w:val="00C819D6"/>
    <w:rsid w:val="00CB69C5"/>
    <w:rsid w:val="00CC193E"/>
    <w:rsid w:val="00CC3EF3"/>
    <w:rsid w:val="00CE0732"/>
    <w:rsid w:val="00CE3CED"/>
    <w:rsid w:val="00CF526D"/>
    <w:rsid w:val="00D52B51"/>
    <w:rsid w:val="00D5340F"/>
    <w:rsid w:val="00D71068"/>
    <w:rsid w:val="00D76829"/>
    <w:rsid w:val="00DB1473"/>
    <w:rsid w:val="00DC32DB"/>
    <w:rsid w:val="00DC761A"/>
    <w:rsid w:val="00DD21B0"/>
    <w:rsid w:val="00DE2AC0"/>
    <w:rsid w:val="00DF1961"/>
    <w:rsid w:val="00E020C6"/>
    <w:rsid w:val="00E02788"/>
    <w:rsid w:val="00E03934"/>
    <w:rsid w:val="00E31183"/>
    <w:rsid w:val="00E52158"/>
    <w:rsid w:val="00E62B39"/>
    <w:rsid w:val="00E81F00"/>
    <w:rsid w:val="00E84B11"/>
    <w:rsid w:val="00E87C4A"/>
    <w:rsid w:val="00E9774C"/>
    <w:rsid w:val="00EA182D"/>
    <w:rsid w:val="00EA5775"/>
    <w:rsid w:val="00EB65B5"/>
    <w:rsid w:val="00ED003D"/>
    <w:rsid w:val="00ED0828"/>
    <w:rsid w:val="00EE246C"/>
    <w:rsid w:val="00EF0D8B"/>
    <w:rsid w:val="00EF3A67"/>
    <w:rsid w:val="00F04BED"/>
    <w:rsid w:val="00F24B42"/>
    <w:rsid w:val="00F31F67"/>
    <w:rsid w:val="00F33029"/>
    <w:rsid w:val="00F56DB6"/>
    <w:rsid w:val="00F62583"/>
    <w:rsid w:val="00F71102"/>
    <w:rsid w:val="00FA608E"/>
    <w:rsid w:val="00FB3C46"/>
    <w:rsid w:val="00FC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275D6"/>
  <w15:chartTrackingRefBased/>
  <w15:docId w15:val="{A022B73B-EA77-F644-85E2-9EDB9E6F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B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nsten, Jonathan</dc:creator>
  <cp:keywords/>
  <dc:description/>
  <cp:lastModifiedBy>Esensten, Jonathan</cp:lastModifiedBy>
  <cp:revision>1</cp:revision>
  <dcterms:created xsi:type="dcterms:W3CDTF">2021-11-11T08:02:00Z</dcterms:created>
  <dcterms:modified xsi:type="dcterms:W3CDTF">2021-11-11T08:02:00Z</dcterms:modified>
</cp:coreProperties>
</file>